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1BDE7" w14:textId="1035059F" w:rsidR="00033499" w:rsidRPr="0042532D" w:rsidRDefault="00033499" w:rsidP="00033499">
      <w:pPr>
        <w:spacing w:before="240" w:after="240"/>
        <w:jc w:val="both"/>
        <w:rPr>
          <w:rFonts w:ascii="Times New Roman" w:hAnsi="Times New Roman" w:cs="Times New Roman"/>
          <w:sz w:val="24"/>
          <w:szCs w:val="24"/>
        </w:rPr>
      </w:pPr>
      <w:r w:rsidRPr="0042532D">
        <w:rPr>
          <w:rFonts w:ascii="Times New Roman" w:hAnsi="Times New Roman" w:cs="Times New Roman"/>
          <w:sz w:val="24"/>
          <w:szCs w:val="24"/>
        </w:rPr>
        <w:t xml:space="preserve">Appendix- </w:t>
      </w:r>
      <w:r w:rsidR="005A1AB5" w:rsidRPr="0042532D">
        <w:rPr>
          <w:rFonts w:ascii="Times New Roman" w:hAnsi="Times New Roman" w:cs="Times New Roman"/>
          <w:sz w:val="24"/>
          <w:szCs w:val="24"/>
        </w:rPr>
        <w:t>1</w:t>
      </w:r>
    </w:p>
    <w:p w14:paraId="4FBBAFF6" w14:textId="078A7BF8" w:rsidR="00B7452A" w:rsidRPr="00B7452A" w:rsidRDefault="00B7452A" w:rsidP="00B7452A">
      <w:pPr>
        <w:spacing w:after="160" w:line="259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B7452A">
        <w:rPr>
          <w:rFonts w:ascii="Times New Roman" w:hAnsi="Times New Roman" w:cs="Times New Roman"/>
          <w:b/>
          <w:sz w:val="36"/>
          <w:szCs w:val="36"/>
        </w:rPr>
        <w:t>Questionnaire for requirements gathering interviews</w:t>
      </w:r>
      <w:r>
        <w:rPr>
          <w:rFonts w:ascii="Times New Roman" w:hAnsi="Times New Roman" w:cs="Times New Roman"/>
          <w:b/>
          <w:sz w:val="36"/>
          <w:szCs w:val="36"/>
        </w:rPr>
        <w:t>.</w:t>
      </w:r>
    </w:p>
    <w:p w14:paraId="4A35BBAC" w14:textId="46E8BC81" w:rsidR="00153BCB" w:rsidRPr="00D84C8F" w:rsidRDefault="00153BCB" w:rsidP="00153BC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D84C8F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High Level </w:t>
      </w:r>
      <w:r w:rsidR="00C1789D" w:rsidRPr="00D84C8F">
        <w:rPr>
          <w:rFonts w:ascii="Times New Roman" w:hAnsi="Times New Roman" w:cs="Times New Roman"/>
          <w:b/>
          <w:bCs/>
          <w:sz w:val="24"/>
          <w:szCs w:val="24"/>
          <w:u w:val="single"/>
        </w:rPr>
        <w:t>questions</w:t>
      </w:r>
    </w:p>
    <w:p w14:paraId="0A6D9014" w14:textId="77777777" w:rsidR="00153BCB" w:rsidRPr="00D84C8F" w:rsidRDefault="00153BCB" w:rsidP="00153BC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84C8F">
        <w:rPr>
          <w:rFonts w:ascii="Times New Roman" w:hAnsi="Times New Roman" w:cs="Times New Roman"/>
          <w:sz w:val="24"/>
          <w:szCs w:val="24"/>
        </w:rPr>
        <w:t>What do you intend to accomplish with the platform?</w:t>
      </w:r>
    </w:p>
    <w:p w14:paraId="283CF388" w14:textId="77777777" w:rsidR="00153BCB" w:rsidRPr="00D84C8F" w:rsidRDefault="00153BCB" w:rsidP="00153BC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84C8F">
        <w:rPr>
          <w:rFonts w:ascii="Times New Roman" w:hAnsi="Times New Roman" w:cs="Times New Roman"/>
          <w:sz w:val="24"/>
          <w:szCs w:val="24"/>
        </w:rPr>
        <w:t xml:space="preserve">Who are the key stakeholders and users? Do their goals differ? If so, how? </w:t>
      </w:r>
    </w:p>
    <w:p w14:paraId="45577EF3" w14:textId="77777777" w:rsidR="00153BCB" w:rsidRPr="00D84C8F" w:rsidRDefault="00153BCB" w:rsidP="00153BC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84C8F">
        <w:rPr>
          <w:rFonts w:ascii="Times New Roman" w:hAnsi="Times New Roman" w:cs="Times New Roman"/>
          <w:sz w:val="24"/>
          <w:szCs w:val="24"/>
        </w:rPr>
        <w:t xml:space="preserve">How do the project/system’s goals map to the department goals or needs? </w:t>
      </w:r>
    </w:p>
    <w:p w14:paraId="48AE0240" w14:textId="77777777" w:rsidR="00153BCB" w:rsidRPr="00D84C8F" w:rsidRDefault="00153BCB" w:rsidP="00153BC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84C8F">
        <w:rPr>
          <w:rFonts w:ascii="Times New Roman" w:hAnsi="Times New Roman" w:cs="Times New Roman"/>
          <w:sz w:val="24"/>
          <w:szCs w:val="24"/>
        </w:rPr>
        <w:t xml:space="preserve">What information do you need from this project/system that you don’t have now? </w:t>
      </w:r>
    </w:p>
    <w:p w14:paraId="56992026" w14:textId="77777777" w:rsidR="00153BCB" w:rsidRPr="00D84C8F" w:rsidRDefault="00153BCB" w:rsidP="00153BC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84C8F">
        <w:rPr>
          <w:rFonts w:ascii="Times New Roman" w:hAnsi="Times New Roman" w:cs="Times New Roman"/>
          <w:sz w:val="24"/>
          <w:szCs w:val="24"/>
        </w:rPr>
        <w:t xml:space="preserve">Are there other projects/systems with which this project/system will interface? </w:t>
      </w:r>
    </w:p>
    <w:p w14:paraId="4B7335E9" w14:textId="77777777" w:rsidR="00153BCB" w:rsidRPr="00D84C8F" w:rsidRDefault="00153BCB" w:rsidP="00153BC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84C8F">
        <w:rPr>
          <w:rFonts w:ascii="Times New Roman" w:hAnsi="Times New Roman" w:cs="Times New Roman"/>
          <w:sz w:val="24"/>
          <w:szCs w:val="24"/>
        </w:rPr>
        <w:t>Is there any existing project/system documentation?  If so, where? Who else should I talk to?</w:t>
      </w:r>
    </w:p>
    <w:p w14:paraId="1DE7F8E6" w14:textId="77777777" w:rsidR="00153BCB" w:rsidRPr="00D84C8F" w:rsidRDefault="00153BCB" w:rsidP="00153BC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D84C8F">
        <w:rPr>
          <w:rFonts w:ascii="Times New Roman" w:hAnsi="Times New Roman" w:cs="Times New Roman"/>
          <w:b/>
          <w:bCs/>
          <w:sz w:val="24"/>
          <w:szCs w:val="24"/>
          <w:u w:val="single"/>
        </w:rPr>
        <w:t>Current Needs</w:t>
      </w:r>
    </w:p>
    <w:p w14:paraId="67444D72" w14:textId="77777777" w:rsidR="00153BCB" w:rsidRPr="00D84C8F" w:rsidRDefault="00153BCB" w:rsidP="00153BC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84C8F">
        <w:rPr>
          <w:rFonts w:ascii="Times New Roman" w:hAnsi="Times New Roman" w:cs="Times New Roman"/>
          <w:sz w:val="24"/>
          <w:szCs w:val="24"/>
        </w:rPr>
        <w:t xml:space="preserve">What department/business requirements will this project/system address? </w:t>
      </w:r>
    </w:p>
    <w:p w14:paraId="425BE99A" w14:textId="77777777" w:rsidR="00153BCB" w:rsidRPr="00D84C8F" w:rsidRDefault="00153BCB" w:rsidP="00153BC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84C8F">
        <w:rPr>
          <w:rFonts w:ascii="Times New Roman" w:hAnsi="Times New Roman" w:cs="Times New Roman"/>
          <w:sz w:val="24"/>
          <w:szCs w:val="24"/>
        </w:rPr>
        <w:t>Is any of this data currently captured in any other project/system? Is the data and/or functionality shared by others?</w:t>
      </w:r>
    </w:p>
    <w:p w14:paraId="5B1D94F5" w14:textId="77777777" w:rsidR="00153BCB" w:rsidRPr="00D84C8F" w:rsidRDefault="00153BCB" w:rsidP="00153BC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D84C8F">
        <w:rPr>
          <w:rFonts w:ascii="Times New Roman" w:hAnsi="Times New Roman" w:cs="Times New Roman"/>
          <w:b/>
          <w:bCs/>
          <w:sz w:val="24"/>
          <w:szCs w:val="24"/>
          <w:u w:val="single"/>
        </w:rPr>
        <w:t>Current Problems</w:t>
      </w:r>
    </w:p>
    <w:p w14:paraId="18E856F2" w14:textId="77777777" w:rsidR="00153BCB" w:rsidRPr="00D84C8F" w:rsidRDefault="00153BCB" w:rsidP="00153BC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84C8F">
        <w:rPr>
          <w:rFonts w:ascii="Times New Roman" w:hAnsi="Times New Roman" w:cs="Times New Roman"/>
          <w:sz w:val="24"/>
          <w:szCs w:val="24"/>
        </w:rPr>
        <w:t xml:space="preserve">Do you have to do things manually that you would like to automate? </w:t>
      </w:r>
    </w:p>
    <w:p w14:paraId="245C3085" w14:textId="77777777" w:rsidR="00153BCB" w:rsidRPr="00D84C8F" w:rsidRDefault="00153BCB" w:rsidP="00153BC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84C8F">
        <w:rPr>
          <w:rFonts w:ascii="Times New Roman" w:hAnsi="Times New Roman" w:cs="Times New Roman"/>
          <w:sz w:val="24"/>
          <w:szCs w:val="24"/>
        </w:rPr>
        <w:t>Do you have performance problems that need to change? Do you have functional limitations that you’d like to change?</w:t>
      </w:r>
    </w:p>
    <w:p w14:paraId="7FBE3767" w14:textId="77777777" w:rsidR="00153BCB" w:rsidRPr="00D84C8F" w:rsidRDefault="00153BCB" w:rsidP="00153BC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D84C8F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Criteria for Success </w:t>
      </w:r>
    </w:p>
    <w:p w14:paraId="3F60697F" w14:textId="77777777" w:rsidR="00153BCB" w:rsidRPr="00D84C8F" w:rsidRDefault="00153BCB" w:rsidP="00C1789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84C8F">
        <w:rPr>
          <w:rFonts w:ascii="Times New Roman" w:hAnsi="Times New Roman" w:cs="Times New Roman"/>
          <w:sz w:val="24"/>
          <w:szCs w:val="24"/>
        </w:rPr>
        <w:t>What needs to happen to make this project/system successful?</w:t>
      </w:r>
    </w:p>
    <w:p w14:paraId="50C900EF" w14:textId="77777777" w:rsidR="00153BCB" w:rsidRPr="00D84C8F" w:rsidRDefault="00153BCB" w:rsidP="00153BC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sectPr w:rsidR="00153BCB" w:rsidRPr="00D84C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23C01"/>
    <w:multiLevelType w:val="multilevel"/>
    <w:tmpl w:val="3F5E534E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" w15:restartNumberingAfterBreak="0">
    <w:nsid w:val="3A6E53B4"/>
    <w:multiLevelType w:val="hybridMultilevel"/>
    <w:tmpl w:val="E37CAC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421E57"/>
    <w:multiLevelType w:val="hybridMultilevel"/>
    <w:tmpl w:val="61A0B7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C535D6"/>
    <w:multiLevelType w:val="hybridMultilevel"/>
    <w:tmpl w:val="22CA0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3MjUwN7c0MTQ0MTFW0lEKTi0uzszPAykwqgUAGTZkCCwAAAA="/>
  </w:docVars>
  <w:rsids>
    <w:rsidRoot w:val="00033499"/>
    <w:rsid w:val="00033499"/>
    <w:rsid w:val="00153BCB"/>
    <w:rsid w:val="00200285"/>
    <w:rsid w:val="0042532D"/>
    <w:rsid w:val="005A1AB5"/>
    <w:rsid w:val="005C7C3F"/>
    <w:rsid w:val="00B7452A"/>
    <w:rsid w:val="00C1789D"/>
    <w:rsid w:val="00D84C8F"/>
    <w:rsid w:val="00EB2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E4A09"/>
  <w15:chartTrackingRefBased/>
  <w15:docId w15:val="{7E9B7B6A-1C78-4F82-99CD-0CE4D1888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499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3BC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banashri mulgund</cp:lastModifiedBy>
  <cp:revision>8</cp:revision>
  <dcterms:created xsi:type="dcterms:W3CDTF">2020-01-05T19:11:00Z</dcterms:created>
  <dcterms:modified xsi:type="dcterms:W3CDTF">2021-07-03T21:22:00Z</dcterms:modified>
</cp:coreProperties>
</file>